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39DC" w14:textId="3DCAFCF9" w:rsidR="00194738" w:rsidRDefault="00194738" w:rsidP="00194738">
      <w:pPr>
        <w:spacing w:line="480" w:lineRule="auto"/>
        <w:jc w:val="both"/>
      </w:pPr>
      <w:bookmarkStart w:id="0" w:name="_Hlk81581540"/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D97466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D97466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1" w:name="_Hlk81580027"/>
      <w:r w:rsidRPr="00563F59">
        <w:rPr>
          <w:rFonts w:ascii="Arial" w:hAnsi="Arial" w:cs="Arial"/>
          <w:sz w:val="24"/>
          <w:szCs w:val="24"/>
        </w:rPr>
        <w:t>Comparison in immunophenotyping</w:t>
      </w:r>
      <w:r>
        <w:rPr>
          <w:rFonts w:ascii="Arial" w:hAnsi="Arial" w:cs="Arial"/>
          <w:sz w:val="24"/>
          <w:szCs w:val="24"/>
        </w:rPr>
        <w:t xml:space="preserve"> profile between </w:t>
      </w:r>
      <w:proofErr w:type="spellStart"/>
      <w:r>
        <w:rPr>
          <w:rFonts w:ascii="Arial" w:hAnsi="Arial" w:cs="Arial"/>
          <w:sz w:val="24"/>
          <w:szCs w:val="24"/>
        </w:rPr>
        <w:t>zinc+vitamin</w:t>
      </w:r>
      <w:proofErr w:type="spellEnd"/>
      <w:r>
        <w:rPr>
          <w:rFonts w:ascii="Arial" w:hAnsi="Arial" w:cs="Arial"/>
          <w:sz w:val="24"/>
          <w:szCs w:val="24"/>
        </w:rPr>
        <w:t xml:space="preserve"> C and other interventions on day 42. B and T cell populations were characterized in a proportion of participants following the 42-day trial and summarized as percent (%).</w:t>
      </w:r>
      <w:bookmarkEnd w:id="1"/>
    </w:p>
    <w:bookmarkEnd w:id="0"/>
    <w:tbl>
      <w:tblPr>
        <w:tblStyle w:val="TableGrid"/>
        <w:tblpPr w:leftFromText="180" w:rightFromText="180" w:vertAnchor="text" w:horzAnchor="margin" w:tblpXSpec="center" w:tblpY="84"/>
        <w:tblW w:w="9369" w:type="dxa"/>
        <w:tblLayout w:type="fixed"/>
        <w:tblLook w:val="04A0" w:firstRow="1" w:lastRow="0" w:firstColumn="1" w:lastColumn="0" w:noHBand="0" w:noVBand="1"/>
      </w:tblPr>
      <w:tblGrid>
        <w:gridCol w:w="3670"/>
        <w:gridCol w:w="2206"/>
        <w:gridCol w:w="2023"/>
        <w:gridCol w:w="1470"/>
      </w:tblGrid>
      <w:tr w:rsidR="00194738" w:rsidRPr="00B66BBA" w14:paraId="34B50D97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89AD8" w14:textId="77777777" w:rsidR="00194738" w:rsidRPr="00B66BBA" w:rsidRDefault="00194738" w:rsidP="00D170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6" w:type="dxa"/>
          </w:tcPr>
          <w:p w14:paraId="36C915EE" w14:textId="77777777" w:rsidR="00194738" w:rsidRPr="00B66BBA" w:rsidRDefault="00194738" w:rsidP="00D170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Zinc+vitamin</w:t>
            </w:r>
            <w:proofErr w:type="spellEnd"/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 (n=46)</w:t>
            </w:r>
          </w:p>
          <w:p w14:paraId="5B5B0D8C" w14:textId="77777777" w:rsidR="00194738" w:rsidRPr="00B66BBA" w:rsidRDefault="00194738" w:rsidP="00D170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23" w:type="dxa"/>
            <w:shd w:val="clear" w:color="auto" w:fill="auto"/>
          </w:tcPr>
          <w:p w14:paraId="4F2395A4" w14:textId="77777777" w:rsidR="00194738" w:rsidRPr="00B66BBA" w:rsidRDefault="00194738" w:rsidP="00D170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  <w:p w14:paraId="23308FFE" w14:textId="77777777" w:rsidR="00194738" w:rsidRPr="00B66BBA" w:rsidRDefault="00194738" w:rsidP="00D170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165)</w:t>
            </w:r>
          </w:p>
        </w:tc>
        <w:tc>
          <w:tcPr>
            <w:tcW w:w="1470" w:type="dxa"/>
          </w:tcPr>
          <w:p w14:paraId="1910CDD4" w14:textId="77777777" w:rsidR="00194738" w:rsidRPr="00B66BBA" w:rsidRDefault="00194738" w:rsidP="00D170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841048" w:rsidRPr="00B66BBA" w14:paraId="0CFD1AD5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4483E" w14:textId="7FC7DEF7" w:rsidR="00841048" w:rsidRPr="00B66BBA" w:rsidRDefault="00841048" w:rsidP="00D170B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19+ B cells </w:t>
            </w:r>
            <w:r w:rsidR="002B339B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206" w:type="dxa"/>
          </w:tcPr>
          <w:p w14:paraId="68747592" w14:textId="127F9651" w:rsidR="00841048" w:rsidRPr="00E13597" w:rsidRDefault="00D8684D" w:rsidP="00D170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2 (5.1)</w:t>
            </w:r>
          </w:p>
        </w:tc>
        <w:tc>
          <w:tcPr>
            <w:tcW w:w="2023" w:type="dxa"/>
            <w:shd w:val="clear" w:color="auto" w:fill="auto"/>
          </w:tcPr>
          <w:p w14:paraId="56CF5667" w14:textId="4FDB2BD0" w:rsidR="00841048" w:rsidRPr="00E13597" w:rsidRDefault="00D8684D" w:rsidP="00D170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4 (4.8)</w:t>
            </w:r>
          </w:p>
        </w:tc>
        <w:tc>
          <w:tcPr>
            <w:tcW w:w="1470" w:type="dxa"/>
          </w:tcPr>
          <w:p w14:paraId="6B328AA0" w14:textId="6086ABBF" w:rsidR="00841048" w:rsidRPr="00E13597" w:rsidRDefault="00D8684D" w:rsidP="00D170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E13597" w:rsidRPr="00B66BBA" w14:paraId="39AAF071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72FF3" w14:textId="4CCF1864" w:rsidR="00E13597" w:rsidRPr="00B66BBA" w:rsidRDefault="00E13597" w:rsidP="00E135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ansitional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7A574BCD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49 (1.71)</w:t>
            </w:r>
          </w:p>
        </w:tc>
        <w:tc>
          <w:tcPr>
            <w:tcW w:w="2023" w:type="dxa"/>
            <w:shd w:val="clear" w:color="auto" w:fill="auto"/>
          </w:tcPr>
          <w:p w14:paraId="0203DF1A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54 (1.39)</w:t>
            </w:r>
          </w:p>
        </w:tc>
        <w:tc>
          <w:tcPr>
            <w:tcW w:w="1470" w:type="dxa"/>
          </w:tcPr>
          <w:p w14:paraId="6992A403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13597" w:rsidRPr="00B66BBA" w14:paraId="795CA317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6F85D" w14:textId="77777777" w:rsidR="00E13597" w:rsidRPr="00B66BBA" w:rsidRDefault="00E13597" w:rsidP="00E135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-unswitched memory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6B02F567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55 (4.83)</w:t>
            </w:r>
          </w:p>
        </w:tc>
        <w:tc>
          <w:tcPr>
            <w:tcW w:w="2023" w:type="dxa"/>
            <w:shd w:val="clear" w:color="auto" w:fill="auto"/>
          </w:tcPr>
          <w:p w14:paraId="6B8D66BA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23 (5.22)</w:t>
            </w:r>
          </w:p>
        </w:tc>
        <w:tc>
          <w:tcPr>
            <w:tcW w:w="1470" w:type="dxa"/>
          </w:tcPr>
          <w:p w14:paraId="2AAAE695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E13597" w:rsidRPr="00B66BBA" w14:paraId="1D105F1C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995B3" w14:textId="77777777" w:rsidR="00E13597" w:rsidRPr="00B66BBA" w:rsidRDefault="00E13597" w:rsidP="00E135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-switched memory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2920E70B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.4 (8.7)</w:t>
            </w:r>
          </w:p>
        </w:tc>
        <w:tc>
          <w:tcPr>
            <w:tcW w:w="2023" w:type="dxa"/>
            <w:shd w:val="clear" w:color="auto" w:fill="auto"/>
          </w:tcPr>
          <w:p w14:paraId="6E4C63F0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9.7 (9.1)</w:t>
            </w:r>
          </w:p>
        </w:tc>
        <w:tc>
          <w:tcPr>
            <w:tcW w:w="1470" w:type="dxa"/>
          </w:tcPr>
          <w:p w14:paraId="03A2F151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E13597" w:rsidRPr="00B66BBA" w14:paraId="43575BD9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1D6EDF" w14:textId="77777777" w:rsidR="00E13597" w:rsidRPr="00B66BBA" w:rsidRDefault="00E13597" w:rsidP="00E135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rginal zone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3C330F3E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06 (3.74)</w:t>
            </w:r>
          </w:p>
        </w:tc>
        <w:tc>
          <w:tcPr>
            <w:tcW w:w="2023" w:type="dxa"/>
            <w:shd w:val="clear" w:color="auto" w:fill="auto"/>
          </w:tcPr>
          <w:p w14:paraId="0DDC9A23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31 (4.51)</w:t>
            </w:r>
          </w:p>
        </w:tc>
        <w:tc>
          <w:tcPr>
            <w:tcW w:w="1470" w:type="dxa"/>
          </w:tcPr>
          <w:p w14:paraId="6311F7A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E13597" w:rsidRPr="00B66BBA" w14:paraId="7C85290F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6B6FEC" w14:textId="77777777" w:rsidR="00E13597" w:rsidRPr="00B66BBA" w:rsidRDefault="00E13597" w:rsidP="00E1359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ïve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79B16D46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.7 (10.0)</w:t>
            </w:r>
          </w:p>
        </w:tc>
        <w:tc>
          <w:tcPr>
            <w:tcW w:w="2023" w:type="dxa"/>
            <w:shd w:val="clear" w:color="auto" w:fill="auto"/>
          </w:tcPr>
          <w:p w14:paraId="26BA0DA4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.6 (10.4)</w:t>
            </w:r>
          </w:p>
        </w:tc>
        <w:tc>
          <w:tcPr>
            <w:tcW w:w="1470" w:type="dxa"/>
          </w:tcPr>
          <w:p w14:paraId="4AAA261E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08</w:t>
            </w:r>
          </w:p>
        </w:tc>
      </w:tr>
      <w:tr w:rsidR="00E13597" w:rsidRPr="00B66BBA" w14:paraId="0638085C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</w:tcBorders>
          </w:tcPr>
          <w:p w14:paraId="1B850E53" w14:textId="77777777" w:rsidR="00E13597" w:rsidRPr="00B66BBA" w:rsidRDefault="00E13597" w:rsidP="00E1359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lasmablast</w:t>
            </w:r>
            <w:proofErr w:type="spellEnd"/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5A8352F4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1 (0.45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23B72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5 (0.82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57F7855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300074" w:rsidRPr="00B66BBA" w14:paraId="61D5FA99" w14:textId="77777777" w:rsidTr="00D170B7">
        <w:trPr>
          <w:trHeight w:val="475"/>
        </w:trPr>
        <w:tc>
          <w:tcPr>
            <w:tcW w:w="3670" w:type="dxa"/>
            <w:tcBorders>
              <w:top w:val="single" w:sz="4" w:space="0" w:color="auto"/>
            </w:tcBorders>
          </w:tcPr>
          <w:p w14:paraId="66186FDD" w14:textId="6ADAA5D7" w:rsidR="00300074" w:rsidRPr="00B66BBA" w:rsidRDefault="00300074" w:rsidP="00E1359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+ T cells</w:t>
            </w:r>
            <w:r w:rsidR="002B33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52886580" w14:textId="200DD281" w:rsidR="0030007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.0 (6.7)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AAEC6" w14:textId="51ED456F" w:rsidR="0030007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.7 (8.0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FFFC284" w14:textId="0165F6B2" w:rsidR="0030007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</w:t>
            </w:r>
            <w:r w:rsidR="00975E7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E13597" w:rsidRPr="00B66BBA" w14:paraId="0E388541" w14:textId="77777777" w:rsidTr="00D170B7">
        <w:trPr>
          <w:trHeight w:val="475"/>
        </w:trPr>
        <w:tc>
          <w:tcPr>
            <w:tcW w:w="3670" w:type="dxa"/>
          </w:tcPr>
          <w:p w14:paraId="2EA55CBB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4+ helper T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06" w:type="dxa"/>
          </w:tcPr>
          <w:p w14:paraId="18E34B53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7.8 (7.81)</w:t>
            </w:r>
          </w:p>
        </w:tc>
        <w:tc>
          <w:tcPr>
            <w:tcW w:w="2023" w:type="dxa"/>
            <w:shd w:val="clear" w:color="auto" w:fill="auto"/>
          </w:tcPr>
          <w:p w14:paraId="62CD7D60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8.7 (6.5)</w:t>
            </w:r>
          </w:p>
        </w:tc>
        <w:tc>
          <w:tcPr>
            <w:tcW w:w="1470" w:type="dxa"/>
          </w:tcPr>
          <w:p w14:paraId="004FBDFF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E13597" w:rsidRPr="00B66BBA" w14:paraId="108FC684" w14:textId="77777777" w:rsidTr="00D170B7">
        <w:trPr>
          <w:trHeight w:val="475"/>
        </w:trPr>
        <w:tc>
          <w:tcPr>
            <w:tcW w:w="3670" w:type="dxa"/>
          </w:tcPr>
          <w:p w14:paraId="295CC923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8+ cytotoxic T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06" w:type="dxa"/>
          </w:tcPr>
          <w:p w14:paraId="679D003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8.1 (6.9)</w:t>
            </w:r>
          </w:p>
        </w:tc>
        <w:tc>
          <w:tcPr>
            <w:tcW w:w="2023" w:type="dxa"/>
            <w:shd w:val="clear" w:color="auto" w:fill="auto"/>
          </w:tcPr>
          <w:p w14:paraId="0D1EFCE1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.6 (7.1)</w:t>
            </w:r>
          </w:p>
        </w:tc>
        <w:tc>
          <w:tcPr>
            <w:tcW w:w="1470" w:type="dxa"/>
          </w:tcPr>
          <w:p w14:paraId="78D7F99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E13597" w:rsidRPr="00B66BBA" w14:paraId="01C06415" w14:textId="77777777" w:rsidTr="00D170B7">
        <w:trPr>
          <w:trHeight w:val="475"/>
        </w:trPr>
        <w:tc>
          <w:tcPr>
            <w:tcW w:w="3670" w:type="dxa"/>
          </w:tcPr>
          <w:p w14:paraId="76BF7EB5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ouble negative T cells (%)</w:t>
            </w:r>
          </w:p>
        </w:tc>
        <w:tc>
          <w:tcPr>
            <w:tcW w:w="2206" w:type="dxa"/>
          </w:tcPr>
          <w:p w14:paraId="2B6CCDE8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.87 (4.18)</w:t>
            </w:r>
          </w:p>
        </w:tc>
        <w:tc>
          <w:tcPr>
            <w:tcW w:w="2023" w:type="dxa"/>
            <w:shd w:val="clear" w:color="auto" w:fill="auto"/>
          </w:tcPr>
          <w:p w14:paraId="08240358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.15 (4.13)</w:t>
            </w:r>
          </w:p>
        </w:tc>
        <w:tc>
          <w:tcPr>
            <w:tcW w:w="1470" w:type="dxa"/>
          </w:tcPr>
          <w:p w14:paraId="68A0F413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90</w:t>
            </w:r>
          </w:p>
        </w:tc>
      </w:tr>
      <w:tr w:rsidR="00E13597" w:rsidRPr="00B66BBA" w14:paraId="04CF4CB0" w14:textId="77777777" w:rsidTr="00D170B7">
        <w:trPr>
          <w:trHeight w:val="475"/>
        </w:trPr>
        <w:tc>
          <w:tcPr>
            <w:tcW w:w="3670" w:type="dxa"/>
          </w:tcPr>
          <w:p w14:paraId="4CCC31AD" w14:textId="77777777" w:rsidR="00E13597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ouble positive T cells (%)</w:t>
            </w:r>
          </w:p>
        </w:tc>
        <w:tc>
          <w:tcPr>
            <w:tcW w:w="2206" w:type="dxa"/>
          </w:tcPr>
          <w:p w14:paraId="509A8E98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9 (1.43)</w:t>
            </w:r>
          </w:p>
        </w:tc>
        <w:tc>
          <w:tcPr>
            <w:tcW w:w="2023" w:type="dxa"/>
            <w:shd w:val="clear" w:color="auto" w:fill="auto"/>
          </w:tcPr>
          <w:p w14:paraId="545D3868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18 (4.13)</w:t>
            </w:r>
          </w:p>
        </w:tc>
        <w:tc>
          <w:tcPr>
            <w:tcW w:w="1470" w:type="dxa"/>
          </w:tcPr>
          <w:p w14:paraId="1749C9C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32</w:t>
            </w:r>
          </w:p>
        </w:tc>
      </w:tr>
      <w:tr w:rsidR="00E13597" w:rsidRPr="00B66BBA" w14:paraId="3F2D7B41" w14:textId="77777777" w:rsidTr="00D170B7">
        <w:trPr>
          <w:trHeight w:val="475"/>
        </w:trPr>
        <w:tc>
          <w:tcPr>
            <w:tcW w:w="3670" w:type="dxa"/>
          </w:tcPr>
          <w:p w14:paraId="1FBDAA8C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tural killer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06" w:type="dxa"/>
          </w:tcPr>
          <w:p w14:paraId="4A446F96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.2 (7.6)</w:t>
            </w:r>
          </w:p>
        </w:tc>
        <w:tc>
          <w:tcPr>
            <w:tcW w:w="2023" w:type="dxa"/>
            <w:shd w:val="clear" w:color="auto" w:fill="auto"/>
          </w:tcPr>
          <w:p w14:paraId="3E79A635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.6 (7.2)</w:t>
            </w:r>
          </w:p>
        </w:tc>
        <w:tc>
          <w:tcPr>
            <w:tcW w:w="1470" w:type="dxa"/>
          </w:tcPr>
          <w:p w14:paraId="5BEA1B7D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E13597" w:rsidRPr="00B66BBA" w14:paraId="66230088" w14:textId="77777777" w:rsidTr="00D170B7">
        <w:trPr>
          <w:trHeight w:val="475"/>
        </w:trPr>
        <w:tc>
          <w:tcPr>
            <w:tcW w:w="3670" w:type="dxa"/>
          </w:tcPr>
          <w:p w14:paraId="4EDE3538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tural killer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 cells 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(%) </w:t>
            </w:r>
          </w:p>
        </w:tc>
        <w:tc>
          <w:tcPr>
            <w:tcW w:w="2206" w:type="dxa"/>
          </w:tcPr>
          <w:p w14:paraId="3DAC7F8F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54 (8.05)</w:t>
            </w:r>
          </w:p>
        </w:tc>
        <w:tc>
          <w:tcPr>
            <w:tcW w:w="2023" w:type="dxa"/>
            <w:shd w:val="clear" w:color="auto" w:fill="auto"/>
          </w:tcPr>
          <w:p w14:paraId="1DA65F1A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15 (4.54)</w:t>
            </w:r>
          </w:p>
        </w:tc>
        <w:tc>
          <w:tcPr>
            <w:tcW w:w="1470" w:type="dxa"/>
          </w:tcPr>
          <w:p w14:paraId="129B2D3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13</w:t>
            </w:r>
          </w:p>
        </w:tc>
      </w:tr>
      <w:tr w:rsidR="00E13597" w:rsidRPr="00B66BBA" w14:paraId="2503A5B7" w14:textId="77777777" w:rsidTr="00D170B7">
        <w:trPr>
          <w:trHeight w:val="475"/>
        </w:trPr>
        <w:tc>
          <w:tcPr>
            <w:tcW w:w="3670" w:type="dxa"/>
          </w:tcPr>
          <w:p w14:paraId="67D841E9" w14:textId="77777777" w:rsidR="00E13597" w:rsidRPr="00B66BBA" w:rsidRDefault="00E13597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ical monocyte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06" w:type="dxa"/>
          </w:tcPr>
          <w:p w14:paraId="6E65860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7.9 (3.6)</w:t>
            </w:r>
          </w:p>
        </w:tc>
        <w:tc>
          <w:tcPr>
            <w:tcW w:w="2023" w:type="dxa"/>
            <w:shd w:val="clear" w:color="auto" w:fill="auto"/>
          </w:tcPr>
          <w:p w14:paraId="47D4649C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7.7 (4.5)</w:t>
            </w:r>
          </w:p>
        </w:tc>
        <w:tc>
          <w:tcPr>
            <w:tcW w:w="1470" w:type="dxa"/>
          </w:tcPr>
          <w:p w14:paraId="3A247E07" w14:textId="77777777" w:rsidR="00E13597" w:rsidRPr="00B66BBA" w:rsidRDefault="00E13597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E13597" w:rsidRPr="00B66BBA" w14:paraId="35694135" w14:textId="77777777" w:rsidTr="00D170B7">
        <w:trPr>
          <w:trHeight w:val="475"/>
        </w:trPr>
        <w:tc>
          <w:tcPr>
            <w:tcW w:w="3670" w:type="dxa"/>
          </w:tcPr>
          <w:p w14:paraId="17F928C9" w14:textId="0CF1DD5E" w:rsidR="00E13597" w:rsidRPr="00B66BBA" w:rsidRDefault="00CD1BC4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termediate monocytes (%)</w:t>
            </w:r>
          </w:p>
        </w:tc>
        <w:tc>
          <w:tcPr>
            <w:tcW w:w="2206" w:type="dxa"/>
          </w:tcPr>
          <w:p w14:paraId="4C9E6F8D" w14:textId="33543B39" w:rsidR="00E13597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90 (1.92)</w:t>
            </w:r>
          </w:p>
        </w:tc>
        <w:tc>
          <w:tcPr>
            <w:tcW w:w="2023" w:type="dxa"/>
            <w:shd w:val="clear" w:color="auto" w:fill="auto"/>
          </w:tcPr>
          <w:p w14:paraId="752A4777" w14:textId="636F835B" w:rsidR="00E13597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73 (2.75)</w:t>
            </w:r>
          </w:p>
        </w:tc>
        <w:tc>
          <w:tcPr>
            <w:tcW w:w="1470" w:type="dxa"/>
          </w:tcPr>
          <w:p w14:paraId="720498DD" w14:textId="6A241836" w:rsidR="00E13597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CD1BC4" w:rsidRPr="00B66BBA" w14:paraId="06FF4791" w14:textId="77777777" w:rsidTr="00D170B7">
        <w:trPr>
          <w:trHeight w:val="475"/>
        </w:trPr>
        <w:tc>
          <w:tcPr>
            <w:tcW w:w="3670" w:type="dxa"/>
          </w:tcPr>
          <w:p w14:paraId="137BF58E" w14:textId="58C3129B" w:rsidR="00CD1BC4" w:rsidRPr="00B66BBA" w:rsidRDefault="00CD1BC4" w:rsidP="00E135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n-classical monocytes (%)</w:t>
            </w:r>
          </w:p>
        </w:tc>
        <w:tc>
          <w:tcPr>
            <w:tcW w:w="2206" w:type="dxa"/>
          </w:tcPr>
          <w:p w14:paraId="15880DAC" w14:textId="6549C824" w:rsidR="00CD1BC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.19 (2.81)</w:t>
            </w:r>
          </w:p>
        </w:tc>
        <w:tc>
          <w:tcPr>
            <w:tcW w:w="2023" w:type="dxa"/>
            <w:shd w:val="clear" w:color="auto" w:fill="auto"/>
          </w:tcPr>
          <w:p w14:paraId="1F814518" w14:textId="38F6A333" w:rsidR="00CD1BC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86 (2.95)</w:t>
            </w:r>
          </w:p>
        </w:tc>
        <w:tc>
          <w:tcPr>
            <w:tcW w:w="1470" w:type="dxa"/>
          </w:tcPr>
          <w:p w14:paraId="3D4479BE" w14:textId="4E3B3A3F" w:rsidR="00CD1BC4" w:rsidRPr="00B66BBA" w:rsidRDefault="00D8684D" w:rsidP="00E1359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97</w:t>
            </w:r>
          </w:p>
        </w:tc>
      </w:tr>
    </w:tbl>
    <w:p w14:paraId="21F76FE3" w14:textId="77777777" w:rsidR="00194738" w:rsidRDefault="00194738" w:rsidP="00194738">
      <w:pPr>
        <w:rPr>
          <w:rFonts w:ascii="Arial" w:hAnsi="Arial" w:cs="Arial"/>
          <w:b/>
          <w:bCs/>
          <w:sz w:val="24"/>
          <w:szCs w:val="24"/>
        </w:rPr>
      </w:pPr>
    </w:p>
    <w:p w14:paraId="2C8C24F1" w14:textId="77777777" w:rsidR="00194738" w:rsidRDefault="00194738" w:rsidP="00194738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7720459" w14:textId="77777777" w:rsidR="00194738" w:rsidRDefault="00194738" w:rsidP="00194738">
      <w:r>
        <w:br w:type="page"/>
      </w:r>
    </w:p>
    <w:tbl>
      <w:tblPr>
        <w:tblStyle w:val="TableGrid"/>
        <w:tblpPr w:leftFromText="180" w:rightFromText="180" w:vertAnchor="text" w:horzAnchor="margin" w:tblpY="2831"/>
        <w:tblW w:w="9311" w:type="dxa"/>
        <w:tblLayout w:type="fixed"/>
        <w:tblLook w:val="04A0" w:firstRow="1" w:lastRow="0" w:firstColumn="1" w:lastColumn="0" w:noHBand="0" w:noVBand="1"/>
      </w:tblPr>
      <w:tblGrid>
        <w:gridCol w:w="3681"/>
        <w:gridCol w:w="2268"/>
        <w:gridCol w:w="2126"/>
        <w:gridCol w:w="1236"/>
      </w:tblGrid>
      <w:tr w:rsidR="00872611" w:rsidRPr="00B66BBA" w14:paraId="439DB8FE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7CFE1" w14:textId="77777777" w:rsidR="00872611" w:rsidRPr="00B66BBA" w:rsidRDefault="00872611" w:rsidP="008726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_Hlk80719777"/>
          </w:p>
        </w:tc>
        <w:tc>
          <w:tcPr>
            <w:tcW w:w="2268" w:type="dxa"/>
          </w:tcPr>
          <w:p w14:paraId="501EC374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oconversion (n=24)</w:t>
            </w:r>
          </w:p>
          <w:p w14:paraId="473D1561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D69F4B8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rconversion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=97)</w:t>
            </w:r>
          </w:p>
        </w:tc>
        <w:tc>
          <w:tcPr>
            <w:tcW w:w="1236" w:type="dxa"/>
          </w:tcPr>
          <w:p w14:paraId="34DDFF73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872611" w:rsidRPr="00B66BBA" w14:paraId="4D5735D0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CEB66D" w14:textId="77777777" w:rsidR="00872611" w:rsidRPr="00B66BBA" w:rsidRDefault="00872611" w:rsidP="008726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+ B cells (%)</w:t>
            </w:r>
          </w:p>
        </w:tc>
        <w:tc>
          <w:tcPr>
            <w:tcW w:w="2268" w:type="dxa"/>
          </w:tcPr>
          <w:p w14:paraId="59393861" w14:textId="77777777" w:rsidR="00872611" w:rsidRPr="00E13597" w:rsidRDefault="00872611" w:rsidP="008726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0 (5.0)</w:t>
            </w:r>
          </w:p>
        </w:tc>
        <w:tc>
          <w:tcPr>
            <w:tcW w:w="2126" w:type="dxa"/>
            <w:shd w:val="clear" w:color="auto" w:fill="auto"/>
          </w:tcPr>
          <w:p w14:paraId="0334D7B4" w14:textId="77777777" w:rsidR="00872611" w:rsidRPr="00E13597" w:rsidRDefault="00872611" w:rsidP="008726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3 (4.5)</w:t>
            </w:r>
          </w:p>
        </w:tc>
        <w:tc>
          <w:tcPr>
            <w:tcW w:w="1236" w:type="dxa"/>
          </w:tcPr>
          <w:p w14:paraId="1D43CE8A" w14:textId="77777777" w:rsidR="00872611" w:rsidRPr="00E13597" w:rsidRDefault="00872611" w:rsidP="008726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872611" w:rsidRPr="00B66BBA" w14:paraId="154500F5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25B84774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ansitional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99ED48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89 (1.6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0A938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54 (1.54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2D87674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872611" w:rsidRPr="00B66BBA" w14:paraId="3B9DCB5E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13426F0E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-unswitched memory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AB1A77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90 (4.5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331C8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29 (5.02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A398485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872611" w:rsidRPr="00B66BBA" w14:paraId="58D7940B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2F8FA1F4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-switched memory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44C816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.2 (6.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CC18B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.1 (8.9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D59CB42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872611" w:rsidRPr="00B66BBA" w14:paraId="6F6CC33A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61574781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rginal zone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5F1413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18 (2.7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2128B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.30 (4.40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CDE18DD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872611" w:rsidRPr="00B66BBA" w14:paraId="5A82E674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3A8A8C78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ïve B 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3BAFEE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9.7 (10.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94395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9.9 (9.9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6028A5C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872611" w:rsidRPr="00B66BBA" w14:paraId="7A98121A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6ACFD3DE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lasmablast</w:t>
            </w:r>
            <w:proofErr w:type="spellEnd"/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FFE2C9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4 (0.5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C0BAB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6 (0.63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3486003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872611" w:rsidRPr="00B66BBA" w14:paraId="55FEC4D5" w14:textId="77777777" w:rsidTr="00872611">
        <w:trPr>
          <w:trHeight w:val="452"/>
        </w:trPr>
        <w:tc>
          <w:tcPr>
            <w:tcW w:w="3681" w:type="dxa"/>
            <w:tcBorders>
              <w:top w:val="single" w:sz="4" w:space="0" w:color="auto"/>
            </w:tcBorders>
          </w:tcPr>
          <w:p w14:paraId="36FB666F" w14:textId="77777777" w:rsidR="00872611" w:rsidRPr="00B66BBA" w:rsidRDefault="00872611" w:rsidP="0087261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+ T cells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9574E2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.4 (7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1E3A9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.0 (7.4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07790E8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55</w:t>
            </w:r>
          </w:p>
        </w:tc>
      </w:tr>
      <w:tr w:rsidR="00872611" w:rsidRPr="00B66BBA" w14:paraId="15380A21" w14:textId="77777777" w:rsidTr="00872611">
        <w:trPr>
          <w:trHeight w:val="452"/>
        </w:trPr>
        <w:tc>
          <w:tcPr>
            <w:tcW w:w="3681" w:type="dxa"/>
          </w:tcPr>
          <w:p w14:paraId="29D21432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4+ helper T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</w:tcPr>
          <w:p w14:paraId="7B5D7C74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7.4 (7.6)</w:t>
            </w:r>
          </w:p>
        </w:tc>
        <w:tc>
          <w:tcPr>
            <w:tcW w:w="2126" w:type="dxa"/>
            <w:shd w:val="clear" w:color="auto" w:fill="auto"/>
          </w:tcPr>
          <w:p w14:paraId="4C7C7A7B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9.9 (7.0)</w:t>
            </w:r>
          </w:p>
        </w:tc>
        <w:tc>
          <w:tcPr>
            <w:tcW w:w="1236" w:type="dxa"/>
          </w:tcPr>
          <w:p w14:paraId="5E73A2C3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872611" w:rsidRPr="00B66BBA" w14:paraId="45329052" w14:textId="77777777" w:rsidTr="00872611">
        <w:trPr>
          <w:trHeight w:val="452"/>
        </w:trPr>
        <w:tc>
          <w:tcPr>
            <w:tcW w:w="3681" w:type="dxa"/>
          </w:tcPr>
          <w:p w14:paraId="21E94E0F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8+ cytotoxic T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</w:tcPr>
          <w:p w14:paraId="0E646686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.3 (7.3)</w:t>
            </w:r>
          </w:p>
        </w:tc>
        <w:tc>
          <w:tcPr>
            <w:tcW w:w="2126" w:type="dxa"/>
            <w:shd w:val="clear" w:color="auto" w:fill="auto"/>
          </w:tcPr>
          <w:p w14:paraId="3CBDEAB0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.5 (7.3)</w:t>
            </w:r>
          </w:p>
        </w:tc>
        <w:tc>
          <w:tcPr>
            <w:tcW w:w="1236" w:type="dxa"/>
          </w:tcPr>
          <w:p w14:paraId="5CE12AC4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872611" w:rsidRPr="00B66BBA" w14:paraId="3D602B9E" w14:textId="77777777" w:rsidTr="00872611">
        <w:trPr>
          <w:trHeight w:val="452"/>
        </w:trPr>
        <w:tc>
          <w:tcPr>
            <w:tcW w:w="3681" w:type="dxa"/>
          </w:tcPr>
          <w:p w14:paraId="3FD781F1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ouble negative T cells (%)</w:t>
            </w:r>
          </w:p>
        </w:tc>
        <w:tc>
          <w:tcPr>
            <w:tcW w:w="2268" w:type="dxa"/>
          </w:tcPr>
          <w:p w14:paraId="49A0C075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40 (5.13)</w:t>
            </w:r>
          </w:p>
        </w:tc>
        <w:tc>
          <w:tcPr>
            <w:tcW w:w="2126" w:type="dxa"/>
            <w:shd w:val="clear" w:color="auto" w:fill="auto"/>
          </w:tcPr>
          <w:p w14:paraId="37043467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.92 (3.25)</w:t>
            </w:r>
          </w:p>
        </w:tc>
        <w:tc>
          <w:tcPr>
            <w:tcW w:w="1236" w:type="dxa"/>
          </w:tcPr>
          <w:p w14:paraId="375B1C79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72611" w:rsidRPr="00B66BBA" w14:paraId="11A1F118" w14:textId="77777777" w:rsidTr="00872611">
        <w:trPr>
          <w:trHeight w:val="452"/>
        </w:trPr>
        <w:tc>
          <w:tcPr>
            <w:tcW w:w="3681" w:type="dxa"/>
          </w:tcPr>
          <w:p w14:paraId="2D762830" w14:textId="77777777" w:rsidR="00872611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ouble positive T cells (%)</w:t>
            </w:r>
          </w:p>
        </w:tc>
        <w:tc>
          <w:tcPr>
            <w:tcW w:w="2268" w:type="dxa"/>
          </w:tcPr>
          <w:p w14:paraId="28F08079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82 (2.28)</w:t>
            </w:r>
          </w:p>
        </w:tc>
        <w:tc>
          <w:tcPr>
            <w:tcW w:w="2126" w:type="dxa"/>
            <w:shd w:val="clear" w:color="auto" w:fill="auto"/>
          </w:tcPr>
          <w:p w14:paraId="2D7D5CED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40 (1.76)</w:t>
            </w:r>
          </w:p>
        </w:tc>
        <w:tc>
          <w:tcPr>
            <w:tcW w:w="1236" w:type="dxa"/>
          </w:tcPr>
          <w:p w14:paraId="3D62C810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30</w:t>
            </w:r>
          </w:p>
        </w:tc>
      </w:tr>
      <w:tr w:rsidR="00872611" w:rsidRPr="00B66BBA" w14:paraId="1334FCD3" w14:textId="77777777" w:rsidTr="00872611">
        <w:trPr>
          <w:trHeight w:val="452"/>
        </w:trPr>
        <w:tc>
          <w:tcPr>
            <w:tcW w:w="3681" w:type="dxa"/>
          </w:tcPr>
          <w:p w14:paraId="0CAAF30C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tural killer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ell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68" w:type="dxa"/>
          </w:tcPr>
          <w:p w14:paraId="153AD839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.3 (6.9)</w:t>
            </w:r>
          </w:p>
        </w:tc>
        <w:tc>
          <w:tcPr>
            <w:tcW w:w="2126" w:type="dxa"/>
            <w:shd w:val="clear" w:color="auto" w:fill="auto"/>
          </w:tcPr>
          <w:p w14:paraId="0D85B36A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3.4 (7.3)</w:t>
            </w:r>
          </w:p>
        </w:tc>
        <w:tc>
          <w:tcPr>
            <w:tcW w:w="1236" w:type="dxa"/>
          </w:tcPr>
          <w:p w14:paraId="5D409F88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872611" w:rsidRPr="00B66BBA" w14:paraId="5AE975E3" w14:textId="77777777" w:rsidTr="00872611">
        <w:trPr>
          <w:trHeight w:val="452"/>
        </w:trPr>
        <w:tc>
          <w:tcPr>
            <w:tcW w:w="3681" w:type="dxa"/>
          </w:tcPr>
          <w:p w14:paraId="72D3EB03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tural killer </w:t>
            </w: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 cells 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(%) </w:t>
            </w:r>
          </w:p>
        </w:tc>
        <w:tc>
          <w:tcPr>
            <w:tcW w:w="2268" w:type="dxa"/>
          </w:tcPr>
          <w:p w14:paraId="46EBD36A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54 (5.72)</w:t>
            </w:r>
          </w:p>
        </w:tc>
        <w:tc>
          <w:tcPr>
            <w:tcW w:w="2126" w:type="dxa"/>
            <w:shd w:val="clear" w:color="auto" w:fill="auto"/>
          </w:tcPr>
          <w:p w14:paraId="601A7720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.71 (4.27)</w:t>
            </w:r>
          </w:p>
        </w:tc>
        <w:tc>
          <w:tcPr>
            <w:tcW w:w="1236" w:type="dxa"/>
          </w:tcPr>
          <w:p w14:paraId="7258FCDC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872611" w:rsidRPr="00B66BBA" w14:paraId="3D10D5B9" w14:textId="77777777" w:rsidTr="00872611">
        <w:trPr>
          <w:trHeight w:val="452"/>
        </w:trPr>
        <w:tc>
          <w:tcPr>
            <w:tcW w:w="3681" w:type="dxa"/>
          </w:tcPr>
          <w:p w14:paraId="495C69F2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66BB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lassical monocyte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</w:tcPr>
          <w:p w14:paraId="795932A4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8.9 (4.11)</w:t>
            </w:r>
          </w:p>
        </w:tc>
        <w:tc>
          <w:tcPr>
            <w:tcW w:w="2126" w:type="dxa"/>
            <w:shd w:val="clear" w:color="auto" w:fill="auto"/>
          </w:tcPr>
          <w:p w14:paraId="6DF8B396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7.9 (4.1)</w:t>
            </w:r>
          </w:p>
        </w:tc>
        <w:tc>
          <w:tcPr>
            <w:tcW w:w="1236" w:type="dxa"/>
          </w:tcPr>
          <w:p w14:paraId="790E84FD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872611" w:rsidRPr="00B66BBA" w14:paraId="77B073B2" w14:textId="77777777" w:rsidTr="00872611">
        <w:trPr>
          <w:trHeight w:val="452"/>
        </w:trPr>
        <w:tc>
          <w:tcPr>
            <w:tcW w:w="3681" w:type="dxa"/>
          </w:tcPr>
          <w:p w14:paraId="49E3DEC4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termediate monocytes (%)</w:t>
            </w:r>
          </w:p>
        </w:tc>
        <w:tc>
          <w:tcPr>
            <w:tcW w:w="2268" w:type="dxa"/>
          </w:tcPr>
          <w:p w14:paraId="45E5E6C2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30 (2.04)</w:t>
            </w:r>
          </w:p>
        </w:tc>
        <w:tc>
          <w:tcPr>
            <w:tcW w:w="2126" w:type="dxa"/>
            <w:shd w:val="clear" w:color="auto" w:fill="auto"/>
          </w:tcPr>
          <w:p w14:paraId="1FD28D5A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79 (2.74)</w:t>
            </w:r>
          </w:p>
        </w:tc>
        <w:tc>
          <w:tcPr>
            <w:tcW w:w="1236" w:type="dxa"/>
          </w:tcPr>
          <w:p w14:paraId="6B85663F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872611" w:rsidRPr="00B66BBA" w14:paraId="0EEDEF18" w14:textId="77777777" w:rsidTr="00872611">
        <w:trPr>
          <w:trHeight w:val="452"/>
        </w:trPr>
        <w:tc>
          <w:tcPr>
            <w:tcW w:w="3681" w:type="dxa"/>
          </w:tcPr>
          <w:p w14:paraId="47537AC2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n-classical monocytes (%)</w:t>
            </w:r>
          </w:p>
        </w:tc>
        <w:tc>
          <w:tcPr>
            <w:tcW w:w="2268" w:type="dxa"/>
          </w:tcPr>
          <w:p w14:paraId="6899517F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09 (2.68)</w:t>
            </w:r>
          </w:p>
        </w:tc>
        <w:tc>
          <w:tcPr>
            <w:tcW w:w="2126" w:type="dxa"/>
            <w:shd w:val="clear" w:color="auto" w:fill="auto"/>
          </w:tcPr>
          <w:p w14:paraId="5CD859FD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65 (2.76)</w:t>
            </w:r>
          </w:p>
        </w:tc>
        <w:tc>
          <w:tcPr>
            <w:tcW w:w="1236" w:type="dxa"/>
          </w:tcPr>
          <w:p w14:paraId="73012B7A" w14:textId="77777777" w:rsidR="00872611" w:rsidRPr="00B66BBA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872611" w:rsidRPr="00B66BBA" w14:paraId="590E199C" w14:textId="77777777" w:rsidTr="00872611">
        <w:trPr>
          <w:trHeight w:val="452"/>
        </w:trPr>
        <w:tc>
          <w:tcPr>
            <w:tcW w:w="3681" w:type="dxa"/>
          </w:tcPr>
          <w:p w14:paraId="58FA244A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eutralizing antibodies (%)</w:t>
            </w:r>
          </w:p>
        </w:tc>
        <w:tc>
          <w:tcPr>
            <w:tcW w:w="2268" w:type="dxa"/>
          </w:tcPr>
          <w:p w14:paraId="0F4F0A0C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64115B2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9EA355D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872611" w:rsidRPr="00B66BBA" w14:paraId="07CD906C" w14:textId="77777777" w:rsidTr="00872611">
        <w:trPr>
          <w:trHeight w:val="452"/>
        </w:trPr>
        <w:tc>
          <w:tcPr>
            <w:tcW w:w="3681" w:type="dxa"/>
          </w:tcPr>
          <w:p w14:paraId="0CF953EF" w14:textId="77777777" w:rsidR="00872611" w:rsidRPr="00B66BBA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  Baseline</w:t>
            </w:r>
          </w:p>
        </w:tc>
        <w:tc>
          <w:tcPr>
            <w:tcW w:w="2268" w:type="dxa"/>
          </w:tcPr>
          <w:p w14:paraId="5415BEA1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.4 (9.6)</w:t>
            </w:r>
          </w:p>
        </w:tc>
        <w:tc>
          <w:tcPr>
            <w:tcW w:w="2126" w:type="dxa"/>
            <w:shd w:val="clear" w:color="auto" w:fill="auto"/>
          </w:tcPr>
          <w:p w14:paraId="613F1947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.6 (7.9)</w:t>
            </w:r>
          </w:p>
        </w:tc>
        <w:tc>
          <w:tcPr>
            <w:tcW w:w="1236" w:type="dxa"/>
          </w:tcPr>
          <w:p w14:paraId="4CB99D1F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72611" w:rsidRPr="00B66BBA" w14:paraId="06990FB2" w14:textId="77777777" w:rsidTr="00872611">
        <w:trPr>
          <w:trHeight w:val="452"/>
        </w:trPr>
        <w:tc>
          <w:tcPr>
            <w:tcW w:w="3681" w:type="dxa"/>
          </w:tcPr>
          <w:p w14:paraId="742A30C2" w14:textId="77777777" w:rsidR="00872611" w:rsidRDefault="00872611" w:rsidP="008726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  Day 42</w:t>
            </w:r>
          </w:p>
        </w:tc>
        <w:tc>
          <w:tcPr>
            <w:tcW w:w="2268" w:type="dxa"/>
          </w:tcPr>
          <w:p w14:paraId="119D8528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.9 (14.9)</w:t>
            </w:r>
          </w:p>
        </w:tc>
        <w:tc>
          <w:tcPr>
            <w:tcW w:w="2126" w:type="dxa"/>
            <w:shd w:val="clear" w:color="auto" w:fill="auto"/>
          </w:tcPr>
          <w:p w14:paraId="6309FA9D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.6 (11.3)</w:t>
            </w:r>
          </w:p>
        </w:tc>
        <w:tc>
          <w:tcPr>
            <w:tcW w:w="1236" w:type="dxa"/>
          </w:tcPr>
          <w:p w14:paraId="10E043E3" w14:textId="77777777" w:rsidR="00872611" w:rsidRDefault="00872611" w:rsidP="0087261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3CBE0F1" w14:textId="4934E224" w:rsidR="00194738" w:rsidRDefault="00246CA2" w:rsidP="00872611">
      <w:pPr>
        <w:spacing w:line="480" w:lineRule="auto"/>
        <w:jc w:val="both"/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94738" w:rsidRPr="00D97466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="00194738" w:rsidRPr="00D97466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3" w:name="_Hlk81580037"/>
      <w:r w:rsidR="00194738" w:rsidRPr="00C33848">
        <w:rPr>
          <w:rFonts w:ascii="Arial" w:hAnsi="Arial" w:cs="Arial"/>
          <w:sz w:val="24"/>
          <w:szCs w:val="24"/>
        </w:rPr>
        <w:t xml:space="preserve">Immunophenotyping and neutralizing antibodies among individuals with and without seroconversion. </w:t>
      </w:r>
      <w:bookmarkEnd w:id="2"/>
      <w:r w:rsidR="00194738" w:rsidRPr="00C33848">
        <w:rPr>
          <w:rFonts w:ascii="Arial" w:hAnsi="Arial" w:cs="Arial"/>
          <w:sz w:val="24"/>
          <w:szCs w:val="24"/>
        </w:rPr>
        <w:t>B</w:t>
      </w:r>
      <w:r w:rsidR="00194738">
        <w:rPr>
          <w:rFonts w:ascii="Arial" w:hAnsi="Arial" w:cs="Arial"/>
          <w:sz w:val="24"/>
          <w:szCs w:val="24"/>
        </w:rPr>
        <w:t xml:space="preserve"> and T cell populations were characterized on day 42 in men who were initially negative for neutralizing antibodies and summarized as percent (%). Neutralizing antibodies were measured as percent inhibition using a </w:t>
      </w:r>
      <w:r w:rsidR="00194738" w:rsidRPr="002B157E">
        <w:rPr>
          <w:rFonts w:ascii="Arial" w:hAnsi="Arial" w:cs="Arial"/>
          <w:sz w:val="24"/>
          <w:szCs w:val="24"/>
        </w:rPr>
        <w:t>surrogate virus neutralization test</w:t>
      </w:r>
      <w:r w:rsidR="00194738">
        <w:rPr>
          <w:rFonts w:ascii="Arial" w:hAnsi="Arial" w:cs="Arial"/>
          <w:sz w:val="24"/>
          <w:szCs w:val="24"/>
        </w:rPr>
        <w:t xml:space="preserve"> (%). </w:t>
      </w:r>
      <w:bookmarkEnd w:id="3"/>
    </w:p>
    <w:sectPr w:rsidR="00194738" w:rsidSect="00A60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38"/>
    <w:rsid w:val="00004E05"/>
    <w:rsid w:val="00194738"/>
    <w:rsid w:val="00246CA2"/>
    <w:rsid w:val="002B339B"/>
    <w:rsid w:val="00300074"/>
    <w:rsid w:val="00841048"/>
    <w:rsid w:val="00872611"/>
    <w:rsid w:val="009626AA"/>
    <w:rsid w:val="00975E78"/>
    <w:rsid w:val="00B85545"/>
    <w:rsid w:val="00C16B48"/>
    <w:rsid w:val="00CD1BC4"/>
    <w:rsid w:val="00D42BEB"/>
    <w:rsid w:val="00D739D7"/>
    <w:rsid w:val="00D8684D"/>
    <w:rsid w:val="00E1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06B2F"/>
  <w15:chartTrackingRefBased/>
  <w15:docId w15:val="{72FECA4A-9D08-4D49-97E8-5ABCF991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7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7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94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Seong, Raymond Seet</dc:creator>
  <cp:keywords/>
  <dc:description/>
  <cp:lastModifiedBy>Chee Seong, Raymond Seet</cp:lastModifiedBy>
  <cp:revision>14</cp:revision>
  <dcterms:created xsi:type="dcterms:W3CDTF">2021-09-03T09:09:00Z</dcterms:created>
  <dcterms:modified xsi:type="dcterms:W3CDTF">2021-09-12T04:33:00Z</dcterms:modified>
</cp:coreProperties>
</file>